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AE0DB2" w14:textId="3EC99276" w:rsidR="00830031" w:rsidRPr="00D21F46" w:rsidRDefault="0004477F" w:rsidP="00830031">
      <w:pPr>
        <w:spacing w:line="27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830031"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30031" w:rsidRPr="00D21F4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64A3" w:rsidRPr="00D21F46">
        <w:rPr>
          <w:rFonts w:ascii="Times New Roman" w:hAnsi="Times New Roman" w:cs="Times New Roman"/>
          <w:sz w:val="24"/>
          <w:szCs w:val="24"/>
        </w:rPr>
        <w:t xml:space="preserve">Mixed-eﬀects modelling of the eﬀect of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foliar fungicide use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>on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 soybean yield losses due to foliar diseases from soybean growing states in the </w:t>
      </w:r>
      <w:r w:rsidR="00AE7C9D">
        <w:rPr>
          <w:rFonts w:ascii="Times New Roman" w:eastAsia="Calibri" w:hAnsi="Times New Roman" w:cs="Times New Roman"/>
          <w:sz w:val="24"/>
          <w:szCs w:val="24"/>
        </w:rPr>
        <w:t xml:space="preserve">southern region of the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United States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>during 2005-2015 period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. A = annual total fungicide use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MT and annual total production </w:t>
      </w:r>
      <w:r w:rsidR="005F0174">
        <w:rPr>
          <w:rFonts w:ascii="Times New Roman" w:eastAsia="Calibri" w:hAnsi="Times New Roman" w:cs="Times New Roman"/>
          <w:sz w:val="24"/>
          <w:szCs w:val="24"/>
        </w:rPr>
        <w:t xml:space="preserve">loss 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>1</w:t>
      </w:r>
      <w:r w:rsidR="00C5472B" w:rsidRPr="00D21F46">
        <w:rPr>
          <w:rFonts w:ascii="Times New Roman" w:eastAsia="Calibri" w:hAnsi="Times New Roman" w:cs="Times New Roman"/>
          <w:sz w:val="24"/>
          <w:szCs w:val="24"/>
        </w:rPr>
        <w:t>,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000 MT. B = annual total fungicide use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g/ha and annual yield </w:t>
      </w:r>
      <w:r w:rsidR="005F0174">
        <w:rPr>
          <w:rFonts w:ascii="Times New Roman" w:eastAsia="Calibri" w:hAnsi="Times New Roman" w:cs="Times New Roman"/>
          <w:sz w:val="24"/>
          <w:szCs w:val="24"/>
        </w:rPr>
        <w:t xml:space="preserve">loss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 xml:space="preserve">in </w:t>
      </w:r>
      <w:r w:rsidR="00830031" w:rsidRPr="00D21F46">
        <w:rPr>
          <w:rFonts w:ascii="Times New Roman" w:eastAsia="Calibri" w:hAnsi="Times New Roman" w:cs="Times New Roman"/>
          <w:sz w:val="24"/>
          <w:szCs w:val="24"/>
        </w:rPr>
        <w:t xml:space="preserve">kg/ha. </w:t>
      </w:r>
      <w:r w:rsidR="00AC7877" w:rsidRPr="00D21F46">
        <w:rPr>
          <w:rFonts w:ascii="Times New Roman" w:eastAsia="Calibri" w:hAnsi="Times New Roman" w:cs="Times New Roman"/>
          <w:sz w:val="24"/>
          <w:szCs w:val="24"/>
        </w:rPr>
        <w:t>S</w:t>
      </w:r>
      <w:r w:rsidR="00FE684D" w:rsidRPr="00D21F46">
        <w:rPr>
          <w:rFonts w:ascii="Times New Roman" w:eastAsia="Calibri" w:hAnsi="Times New Roman" w:cs="Times New Roman"/>
          <w:sz w:val="24"/>
          <w:szCs w:val="24"/>
        </w:rPr>
        <w:t>tates included AL, AR, DE, FL, GA, KY, LA, MD, MS, MO, NC, OK, SC, TN, TX, and VA.</w:t>
      </w:r>
      <w:r w:rsidR="00FA64A3" w:rsidRPr="00D21F4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W w:w="1011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3"/>
        <w:gridCol w:w="1222"/>
        <w:gridCol w:w="1466"/>
        <w:gridCol w:w="1440"/>
        <w:gridCol w:w="270"/>
        <w:gridCol w:w="1170"/>
        <w:gridCol w:w="1440"/>
        <w:gridCol w:w="1440"/>
      </w:tblGrid>
      <w:tr w:rsidR="00FC25B7" w:rsidRPr="00D21F46" w14:paraId="23351B85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7BED287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8B29" w14:textId="53B8F8B3" w:rsidR="00FC25B7" w:rsidRPr="00A93ED0" w:rsidRDefault="00AB4516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70" w:type="dxa"/>
            <w:vAlign w:val="center"/>
          </w:tcPr>
          <w:p w14:paraId="135AD14E" w14:textId="77777777" w:rsidR="00FC25B7" w:rsidRPr="00D21F46" w:rsidRDefault="00FC25B7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A97D" w14:textId="564AEC5F" w:rsidR="00FC25B7" w:rsidRPr="00A93ED0" w:rsidRDefault="00FC25B7" w:rsidP="00FC25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FC25B7" w:rsidRPr="00D21F46" w14:paraId="11F061E9" w14:textId="77777777" w:rsidTr="00914583">
        <w:trPr>
          <w:trHeight w:val="290"/>
          <w:jc w:val="center"/>
        </w:trPr>
        <w:tc>
          <w:tcPr>
            <w:tcW w:w="1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8193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Model nam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D073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9A2C5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34F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0BC5D12" w14:textId="77777777" w:rsidR="00FC25B7" w:rsidRPr="00D21F46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8415" w14:textId="1E1C5A2E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Null mode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FFFB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L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1EAC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ll model (Q)</w:t>
            </w:r>
          </w:p>
        </w:tc>
      </w:tr>
      <w:tr w:rsidR="00FC25B7" w:rsidRPr="00D21F46" w14:paraId="37B203E5" w14:textId="77777777" w:rsidTr="00914583">
        <w:trPr>
          <w:trHeight w:val="290"/>
          <w:jc w:val="center"/>
        </w:trPr>
        <w:tc>
          <w:tcPr>
            <w:tcW w:w="16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8EEAD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xed effect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442D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70AD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48047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3907903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FF22" w14:textId="154B4486" w:rsidR="00FC25B7" w:rsidRPr="00644095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7EEF" w14:textId="77777777" w:rsidR="00FC25B7" w:rsidRPr="00644095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90E1" w14:textId="77777777" w:rsidR="00FC25B7" w:rsidRPr="00644095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</w:t>
            </w: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SE</w:t>
            </w:r>
          </w:p>
        </w:tc>
      </w:tr>
      <w:tr w:rsidR="004604D8" w:rsidRPr="00D21F46" w14:paraId="44F565D6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434C4148" w14:textId="77777777" w:rsidR="004604D8" w:rsidRPr="00A93ED0" w:rsidRDefault="004604D8" w:rsidP="004604D8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F713FDF" w14:textId="5AD7146B" w:rsidR="004604D8" w:rsidRPr="004604D8" w:rsidRDefault="006E359E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9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2A40" w14:textId="47F2EAAB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A3BA" w14:textId="3ED610BD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270" w:type="dxa"/>
            <w:vAlign w:val="center"/>
          </w:tcPr>
          <w:p w14:paraId="203A30E0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2DF058B" w14:textId="4D9CB10E" w:rsidR="004604D8" w:rsidRPr="00644095" w:rsidRDefault="00644095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57.5</w:t>
            </w:r>
            <w:r w:rsidR="004604D8"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14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5959" w14:textId="573C71B4" w:rsidR="004604D8" w:rsidRPr="004D6944" w:rsidRDefault="00644095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57.5 ± 1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797D" w14:textId="47119EFB" w:rsidR="004604D8" w:rsidRPr="004D6944" w:rsidRDefault="004A05BA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57.5 ± 14.5</w:t>
            </w:r>
          </w:p>
        </w:tc>
      </w:tr>
      <w:tr w:rsidR="004604D8" w:rsidRPr="00D21F46" w14:paraId="090074EF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55089C7" w14:textId="77777777" w:rsidR="004604D8" w:rsidRPr="00A93ED0" w:rsidRDefault="004604D8" w:rsidP="004604D8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DC25243" w14:textId="4DD3225C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C4F" w14:textId="48405F30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4604D8"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.7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0F9F" w14:textId="0A975D8E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  <w:r w:rsidR="004604D8"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4604D8"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270" w:type="dxa"/>
            <w:vAlign w:val="center"/>
          </w:tcPr>
          <w:p w14:paraId="6DDA6DDB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B90EDB9" w14:textId="7371BFDD" w:rsidR="004604D8" w:rsidRPr="00644095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BD6F" w14:textId="3F4BBAAC" w:rsidR="004604D8" w:rsidRPr="004D6944" w:rsidRDefault="00644095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146.7</w:t>
            </w:r>
            <w:r w:rsidR="004604D8"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FC08" w14:textId="39BDC0FB" w:rsidR="004604D8" w:rsidRPr="004A05BA" w:rsidRDefault="004A05BA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145.1</w:t>
            </w:r>
            <w:r w:rsidR="004604D8"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74.0</w:t>
            </w:r>
          </w:p>
        </w:tc>
      </w:tr>
      <w:tr w:rsidR="004604D8" w:rsidRPr="00D21F46" w14:paraId="1EA42C18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7192A6E0" w14:textId="0B291E0D" w:rsidR="004604D8" w:rsidRPr="00A93ED0" w:rsidRDefault="004604D8" w:rsidP="004604D8">
            <w:pPr>
              <w:spacing w:after="0" w:line="240" w:lineRule="auto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Fungicide use</w:t>
            </w: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218C61B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B74AE7C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9920" w14:textId="570ADBA3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F83C1D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  <w:r w:rsidRPr="004604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="00F83C1D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270" w:type="dxa"/>
            <w:vAlign w:val="center"/>
          </w:tcPr>
          <w:p w14:paraId="1933019D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33D1E71" w14:textId="6FB54C0A" w:rsidR="004604D8" w:rsidRPr="00644095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A945" w14:textId="7F5126BB" w:rsidR="004604D8" w:rsidRPr="008A2B9A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B9A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C34" w14:textId="4C67F622" w:rsidR="004604D8" w:rsidRPr="004A05BA" w:rsidRDefault="004A05BA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  <w:r w:rsidR="004604D8"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66.6</w:t>
            </w:r>
          </w:p>
        </w:tc>
      </w:tr>
      <w:tr w:rsidR="00FC25B7" w:rsidRPr="00D21F46" w14:paraId="0AB31636" w14:textId="77777777" w:rsidTr="00914583">
        <w:trPr>
          <w:trHeight w:val="126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B3C46D9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276BA29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FD0B419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49A1101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08EA800A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8B18BE" w14:textId="54D19FC1" w:rsidR="00FC25B7" w:rsidRPr="00644095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44138DE" w14:textId="77777777" w:rsidR="00FC25B7" w:rsidRPr="008A2B9A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52F82A1" w14:textId="77777777" w:rsidR="00FC25B7" w:rsidRPr="004D6944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FC25B7" w:rsidRPr="00D21F46" w14:paraId="7B8502BA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1367C02E" w14:textId="02C691CE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</w:t>
            </w:r>
            <w:r w:rsidRPr="00D21F4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ts</w:t>
            </w: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E445EC9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FF4EFBA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29DA0F1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270" w:type="dxa"/>
            <w:vAlign w:val="center"/>
          </w:tcPr>
          <w:p w14:paraId="2C66FF77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4340676" w14:textId="273EB9B4" w:rsidR="00FC25B7" w:rsidRPr="00644095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E8863B" w14:textId="77777777" w:rsidR="00FC25B7" w:rsidRPr="008A2B9A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A2B9A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72431A" w14:textId="77777777" w:rsidR="00FC25B7" w:rsidRPr="004A05BA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VC</w:t>
            </w:r>
          </w:p>
        </w:tc>
      </w:tr>
      <w:tr w:rsidR="004604D8" w:rsidRPr="00D21F46" w14:paraId="7ED7AB09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8C681F2" w14:textId="77777777" w:rsidR="004604D8" w:rsidRPr="00A93ED0" w:rsidRDefault="004604D8" w:rsidP="004604D8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ate 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FBCE" w14:textId="265F5FD1" w:rsidR="004604D8" w:rsidRPr="004604D8" w:rsidRDefault="00DF0E25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E2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F0E25">
              <w:rPr>
                <w:rFonts w:ascii="Times New Roman" w:eastAsia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CDFA" w14:textId="6BBD0CEF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DB5E0" w14:textId="4F9BEA8E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5</w:t>
            </w:r>
          </w:p>
        </w:tc>
        <w:tc>
          <w:tcPr>
            <w:tcW w:w="270" w:type="dxa"/>
            <w:vAlign w:val="center"/>
          </w:tcPr>
          <w:p w14:paraId="28A42CFE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74C35" w14:textId="6113498A" w:rsidR="004604D8" w:rsidRPr="00644095" w:rsidRDefault="00644095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7495" w14:textId="72DD7FDE" w:rsidR="004604D8" w:rsidRPr="008A2B9A" w:rsidRDefault="004A05BA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3E1D" w14:textId="367F600F" w:rsidR="004A05BA" w:rsidRPr="004A05BA" w:rsidRDefault="004A05BA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505</w:t>
            </w:r>
          </w:p>
        </w:tc>
      </w:tr>
      <w:tr w:rsidR="004604D8" w:rsidRPr="00D21F46" w14:paraId="0D509F87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2C96391" w14:textId="77777777" w:rsidR="004604D8" w:rsidRPr="00A93ED0" w:rsidRDefault="004604D8" w:rsidP="004604D8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8FB5" w14:textId="106AD7B2" w:rsidR="004604D8" w:rsidRPr="004604D8" w:rsidRDefault="00DF0E25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E25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F1163" w14:textId="56346D38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AB58B" w14:textId="3984CA8E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70" w:type="dxa"/>
            <w:vAlign w:val="center"/>
          </w:tcPr>
          <w:p w14:paraId="7A1F55B1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36047" w14:textId="39F94157" w:rsidR="004604D8" w:rsidRPr="00644095" w:rsidRDefault="00644095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41E8" w14:textId="5312C810" w:rsidR="004604D8" w:rsidRPr="004A05BA" w:rsidRDefault="004A05BA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3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5160" w14:textId="04EE9170" w:rsidR="004604D8" w:rsidRPr="004A05BA" w:rsidRDefault="004A05BA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345</w:t>
            </w:r>
          </w:p>
        </w:tc>
      </w:tr>
      <w:tr w:rsidR="004604D8" w:rsidRPr="00D21F46" w14:paraId="153CD403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904B4BD" w14:textId="77777777" w:rsidR="004604D8" w:rsidRPr="00A93ED0" w:rsidRDefault="004604D8" w:rsidP="004604D8">
            <w:pPr>
              <w:spacing w:after="0" w:line="240" w:lineRule="auto"/>
              <w:ind w:firstLine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sz w:val="20"/>
                <w:szCs w:val="20"/>
              </w:rPr>
              <w:t>Residuals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A76D" w14:textId="33EB92AB" w:rsidR="004604D8" w:rsidRPr="004604D8" w:rsidRDefault="00DF0E25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0E2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DF0E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39  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E899" w14:textId="6F66775F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13EB" w14:textId="48FE5BC4" w:rsidR="004604D8" w:rsidRPr="004604D8" w:rsidRDefault="00F83C1D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270" w:type="dxa"/>
            <w:vAlign w:val="center"/>
          </w:tcPr>
          <w:p w14:paraId="42BDF403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EC25" w14:textId="3BF91D15" w:rsidR="004604D8" w:rsidRPr="00644095" w:rsidRDefault="00644095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644095">
              <w:rPr>
                <w:rFonts w:ascii="Times New Roman" w:eastAsia="Times New Roman" w:hAnsi="Times New Roman" w:cs="Times New Roman"/>
                <w:sz w:val="20"/>
                <w:szCs w:val="20"/>
              </w:rPr>
              <w:t>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5361D" w14:textId="5EDD8252" w:rsidR="004604D8" w:rsidRPr="004A05BA" w:rsidRDefault="004A05BA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9B4E1" w14:textId="4F94F564" w:rsidR="004604D8" w:rsidRPr="004A05BA" w:rsidRDefault="004A05BA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A05BA">
              <w:rPr>
                <w:rFonts w:ascii="Times New Roman" w:eastAsia="Times New Roman" w:hAnsi="Times New Roman" w:cs="Times New Roman"/>
                <w:sz w:val="20"/>
                <w:szCs w:val="20"/>
              </w:rPr>
              <w:t>699</w:t>
            </w:r>
          </w:p>
        </w:tc>
      </w:tr>
      <w:tr w:rsidR="00FC25B7" w:rsidRPr="00D21F46" w14:paraId="65C44147" w14:textId="77777777" w:rsidTr="00914583">
        <w:trPr>
          <w:trHeight w:val="2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99E3A60" w14:textId="77777777" w:rsidR="00FC25B7" w:rsidRPr="00A93ED0" w:rsidRDefault="00FC25B7" w:rsidP="00FC25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325310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3A94CA6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0EE7337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vAlign w:val="center"/>
          </w:tcPr>
          <w:p w14:paraId="171D1D14" w14:textId="77777777" w:rsidR="00FC25B7" w:rsidRPr="004604D8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6C6E903" w14:textId="0C46E71E" w:rsidR="00FC25B7" w:rsidRPr="004D6944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7E5DE5F" w14:textId="77777777" w:rsidR="00FC25B7" w:rsidRPr="004D6944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890CAE2" w14:textId="77777777" w:rsidR="00FC25B7" w:rsidRPr="004D6944" w:rsidRDefault="00FC25B7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4604D8" w:rsidRPr="00D21F46" w14:paraId="12012927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35092054" w14:textId="7C9497EE" w:rsidR="004604D8" w:rsidRPr="00A93ED0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33702735"/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m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  <w:bookmarkEnd w:id="0"/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00B2" w14:textId="4D6A803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7FC2" w14:textId="36D2D661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D6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202E" w14:textId="1C29780C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D6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70" w:type="dxa"/>
            <w:vAlign w:val="center"/>
          </w:tcPr>
          <w:p w14:paraId="0BE6D5B1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2AFF" w14:textId="6717B4FE" w:rsidR="004604D8" w:rsidRPr="00644095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71DF" w14:textId="2D5F30E9" w:rsidR="004604D8" w:rsidRPr="0004477F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4477F" w:rsidRPr="0004477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64CF" w14:textId="1F49D62A" w:rsidR="004604D8" w:rsidRPr="0004477F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4477F" w:rsidRPr="0004477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4604D8" w:rsidRPr="00D21F46" w14:paraId="2BBC20AE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1946960" w14:textId="77777777" w:rsidR="004604D8" w:rsidRPr="00A93ED0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A93ED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GLMM(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c</w:t>
            </w:r>
            <w:r w:rsidRPr="00A24D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6828" w14:textId="10FF016F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B007" w14:textId="5B33B3FE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D6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F328" w14:textId="433C8ABE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604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4D69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270" w:type="dxa"/>
            <w:vAlign w:val="center"/>
          </w:tcPr>
          <w:p w14:paraId="77678C98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0DB0" w14:textId="58CB02CB" w:rsidR="004604D8" w:rsidRPr="00644095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4409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EFB4" w14:textId="7C912DAA" w:rsidR="004604D8" w:rsidRPr="0004477F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4477F" w:rsidRPr="0004477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B345" w14:textId="6B475C27" w:rsidR="004604D8" w:rsidRPr="0004477F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4477F" w:rsidRPr="0004477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4604D8" w:rsidRPr="00D21F46" w14:paraId="0E25AAEA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6B3E790B" w14:textId="77777777" w:rsidR="004604D8" w:rsidRPr="00A93ED0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67FEC" w14:textId="4E1AE1EF" w:rsidR="004604D8" w:rsidRPr="004604D8" w:rsidRDefault="004D694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0.7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745A" w14:textId="51CA5F41" w:rsidR="004604D8" w:rsidRPr="004604D8" w:rsidRDefault="004D694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809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A5E96" w14:textId="19ED164B" w:rsidR="004604D8" w:rsidRPr="004604D8" w:rsidRDefault="004D694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805.0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C15E626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7BAE" w14:textId="76DF7F60" w:rsidR="004604D8" w:rsidRPr="0004477F" w:rsidRDefault="0004477F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997.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9E39" w14:textId="0B559F81" w:rsidR="004604D8" w:rsidRPr="0004477F" w:rsidRDefault="0004477F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995.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CCA5" w14:textId="2096E448" w:rsidR="004604D8" w:rsidRPr="0004477F" w:rsidRDefault="0004477F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997.9</w:t>
            </w:r>
          </w:p>
        </w:tc>
      </w:tr>
      <w:tr w:rsidR="004604D8" w:rsidRPr="00D21F46" w14:paraId="4B996FC1" w14:textId="77777777" w:rsidTr="00914583">
        <w:trPr>
          <w:trHeight w:val="290"/>
          <w:jc w:val="center"/>
        </w:trPr>
        <w:tc>
          <w:tcPr>
            <w:tcW w:w="1663" w:type="dxa"/>
            <w:shd w:val="clear" w:color="auto" w:fill="auto"/>
            <w:noWrap/>
            <w:vAlign w:val="center"/>
            <w:hideMark/>
          </w:tcPr>
          <w:p w14:paraId="561A85BC" w14:textId="77777777" w:rsidR="004604D8" w:rsidRPr="00A93ED0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93E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95603" w14:textId="785A5EAB" w:rsidR="004604D8" w:rsidRPr="004604D8" w:rsidRDefault="004D694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bookmarkStart w:id="1" w:name="_GoBack"/>
            <w:bookmarkEnd w:id="1"/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833.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58D53" w14:textId="5BB51CB3" w:rsidR="004604D8" w:rsidRPr="004604D8" w:rsidRDefault="004D694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825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FB99FF" w14:textId="377D0234" w:rsidR="004604D8" w:rsidRPr="004604D8" w:rsidRDefault="004D6944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4D6944">
              <w:rPr>
                <w:rFonts w:ascii="Times New Roman" w:eastAsia="Times New Roman" w:hAnsi="Times New Roman" w:cs="Times New Roman"/>
                <w:sz w:val="20"/>
                <w:szCs w:val="20"/>
              </w:rPr>
              <w:t>824.0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99C7A8A" w14:textId="77777777" w:rsidR="004604D8" w:rsidRPr="004604D8" w:rsidRDefault="004604D8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F9465" w14:textId="77267896" w:rsidR="004604D8" w:rsidRPr="0004477F" w:rsidRDefault="0004477F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010.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CA87B" w14:textId="6ED4DAEC" w:rsidR="004604D8" w:rsidRPr="0004477F" w:rsidRDefault="0004477F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011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D83C98" w14:textId="57C067A9" w:rsidR="004604D8" w:rsidRPr="0004477F" w:rsidRDefault="0004477F" w:rsidP="004604D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="00EF4DBA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04477F">
              <w:rPr>
                <w:rFonts w:ascii="Times New Roman" w:eastAsia="Times New Roman" w:hAnsi="Times New Roman" w:cs="Times New Roman"/>
                <w:sz w:val="20"/>
                <w:szCs w:val="20"/>
              </w:rPr>
              <w:t>016.9</w:t>
            </w:r>
          </w:p>
        </w:tc>
      </w:tr>
    </w:tbl>
    <w:p w14:paraId="52A291B9" w14:textId="77777777" w:rsidR="00D21F46" w:rsidRPr="00D21F46" w:rsidRDefault="00D21F46" w:rsidP="00D21F46">
      <w:pPr>
        <w:spacing w:after="0" w:line="240" w:lineRule="auto"/>
        <w:rPr>
          <w:rFonts w:ascii="Times New Roman" w:hAnsi="Times New Roman" w:cs="Times New Roman"/>
          <w:sz w:val="10"/>
          <w:szCs w:val="10"/>
        </w:rPr>
      </w:pPr>
    </w:p>
    <w:p w14:paraId="110D04B8" w14:textId="78EFBD61" w:rsidR="00D21F46" w:rsidRPr="00B76C78" w:rsidRDefault="002B0D9B" w:rsidP="00D21F46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 = linear; Q = quadratic; </w:t>
      </w:r>
      <w:r w:rsidR="00D21F46">
        <w:rPr>
          <w:rFonts w:ascii="Times New Roman" w:hAnsi="Times New Roman" w:cs="Times New Roman"/>
          <w:sz w:val="20"/>
          <w:szCs w:val="20"/>
        </w:rPr>
        <w:t>SE = standard error</w:t>
      </w:r>
      <w:r w:rsidR="00D21F46" w:rsidRPr="00D21F46">
        <w:rPr>
          <w:rFonts w:ascii="Times New Roman" w:hAnsi="Times New Roman" w:cs="Times New Roman"/>
          <w:sz w:val="20"/>
          <w:szCs w:val="20"/>
        </w:rPr>
        <w:t>; VC</w:t>
      </w:r>
      <w:r w:rsidR="00D21F46">
        <w:rPr>
          <w:rFonts w:ascii="Times New Roman" w:hAnsi="Times New Roman" w:cs="Times New Roman"/>
          <w:sz w:val="20"/>
          <w:szCs w:val="20"/>
        </w:rPr>
        <w:t xml:space="preserve"> = </w:t>
      </w:r>
      <w:r w:rsidR="00D21F46" w:rsidRPr="00D21F46">
        <w:rPr>
          <w:rFonts w:ascii="Times New Roman" w:hAnsi="Times New Roman" w:cs="Times New Roman"/>
          <w:sz w:val="20"/>
          <w:szCs w:val="20"/>
        </w:rPr>
        <w:t>variance</w:t>
      </w:r>
      <w:r w:rsidR="00D21F46">
        <w:rPr>
          <w:rFonts w:ascii="Times New Roman" w:hAnsi="Times New Roman" w:cs="Times New Roman"/>
          <w:sz w:val="20"/>
          <w:szCs w:val="20"/>
        </w:rPr>
        <w:t xml:space="preserve"> </w:t>
      </w:r>
      <w:r w:rsidR="00D21F46" w:rsidRPr="00D21F46">
        <w:rPr>
          <w:rFonts w:ascii="Times New Roman" w:hAnsi="Times New Roman" w:cs="Times New Roman"/>
          <w:sz w:val="20"/>
          <w:szCs w:val="20"/>
        </w:rPr>
        <w:t xml:space="preserve">components. </w:t>
      </w:r>
      <w:r w:rsidR="00D21F46" w:rsidRPr="00A93ED0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="00D21F46" w:rsidRPr="00A93ED0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D21F46" w:rsidRPr="00BC5ED1">
        <w:rPr>
          <w:rFonts w:ascii="Times New Roman" w:eastAsia="Times New Roman" w:hAnsi="Times New Roman" w:cs="Times New Roman"/>
          <w:sz w:val="20"/>
          <w:szCs w:val="20"/>
          <w:vertAlign w:val="subscript"/>
        </w:rPr>
        <w:t>GLMM(</w:t>
      </w:r>
      <w:r w:rsidR="00D21F46" w:rsidRPr="00BC5ED1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m</w:t>
      </w:r>
      <w:r w:rsidR="00D21F46" w:rsidRPr="00BC5ED1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) 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</w:rPr>
        <w:t>= generalized</w:t>
      </w:r>
      <w:r w:rsidR="00D21F46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</w:rPr>
        <w:t>R</w:t>
      </w:r>
      <w:r w:rsidR="00D21F46" w:rsidRPr="00D21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B76C78">
        <w:rPr>
          <w:rFonts w:ascii="Times New Roman" w:eastAsia="Times New Roman" w:hAnsi="Times New Roman" w:cs="Times New Roman"/>
          <w:sz w:val="20"/>
          <w:szCs w:val="20"/>
        </w:rPr>
        <w:t xml:space="preserve"> for marginal </w:t>
      </w:r>
      <w:r w:rsidR="004A6B0A">
        <w:rPr>
          <w:rFonts w:ascii="Times New Roman" w:eastAsia="Times New Roman" w:hAnsi="Times New Roman" w:cs="Times New Roman"/>
          <w:sz w:val="20"/>
          <w:szCs w:val="20"/>
        </w:rPr>
        <w:t xml:space="preserve">model; </w:t>
      </w:r>
      <w:r w:rsidR="00B76C7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4A6B0A" w:rsidRPr="00A93ED0">
        <w:rPr>
          <w:rFonts w:ascii="Times New Roman" w:eastAsia="Times New Roman" w:hAnsi="Times New Roman" w:cs="Times New Roman"/>
          <w:i/>
          <w:iCs/>
          <w:sz w:val="20"/>
          <w:szCs w:val="20"/>
        </w:rPr>
        <w:t>R</w:t>
      </w:r>
      <w:r w:rsidR="004A6B0A" w:rsidRPr="00A93ED0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4A6B0A" w:rsidRPr="00BC5ED1">
        <w:rPr>
          <w:rFonts w:ascii="Times New Roman" w:eastAsia="Times New Roman" w:hAnsi="Times New Roman" w:cs="Times New Roman"/>
          <w:sz w:val="20"/>
          <w:szCs w:val="20"/>
          <w:vertAlign w:val="subscript"/>
        </w:rPr>
        <w:t>GLMM(</w:t>
      </w:r>
      <w:r w:rsidR="004A6B0A" w:rsidRPr="00BC5ED1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</w:rPr>
        <w:t>c</w:t>
      </w:r>
      <w:r w:rsidR="004A6B0A" w:rsidRPr="00BC5ED1">
        <w:rPr>
          <w:rFonts w:ascii="Times New Roman" w:eastAsia="Times New Roman" w:hAnsi="Times New Roman" w:cs="Times New Roman"/>
          <w:sz w:val="20"/>
          <w:szCs w:val="20"/>
          <w:vertAlign w:val="subscript"/>
        </w:rPr>
        <w:t xml:space="preserve">) 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</w:rPr>
        <w:t>= generalized</w:t>
      </w:r>
      <w:r w:rsidR="004A6B0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</w:rPr>
        <w:t>R</w:t>
      </w:r>
      <w:r w:rsidR="004A6B0A" w:rsidRPr="00D21F46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2</w:t>
      </w:r>
      <w:r w:rsidR="004A6B0A">
        <w:rPr>
          <w:rFonts w:ascii="Times New Roman" w:eastAsia="Times New Roman" w:hAnsi="Times New Roman" w:cs="Times New Roman"/>
          <w:sz w:val="20"/>
          <w:szCs w:val="20"/>
        </w:rPr>
        <w:t xml:space="preserve"> for conditional model</w:t>
      </w:r>
      <w:r w:rsidR="00FB4D90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="00FB4D90" w:rsidRPr="00D21F46">
        <w:rPr>
          <w:rFonts w:ascii="Times New Roman" w:hAnsi="Times New Roman" w:cs="Times New Roman"/>
          <w:sz w:val="20"/>
          <w:szCs w:val="20"/>
        </w:rPr>
        <w:t>AIC</w:t>
      </w:r>
      <w:r w:rsidR="00FB4D90">
        <w:rPr>
          <w:rFonts w:ascii="Times New Roman" w:hAnsi="Times New Roman" w:cs="Times New Roman"/>
          <w:sz w:val="20"/>
          <w:szCs w:val="20"/>
        </w:rPr>
        <w:t xml:space="preserve"> = </w:t>
      </w:r>
      <w:r w:rsidR="00FB4D90" w:rsidRPr="00D21F46">
        <w:rPr>
          <w:rFonts w:ascii="Times New Roman" w:hAnsi="Times New Roman" w:cs="Times New Roman"/>
          <w:sz w:val="20"/>
          <w:szCs w:val="20"/>
        </w:rPr>
        <w:t>Akaike Information Criterion; BIC</w:t>
      </w:r>
      <w:r w:rsidR="00FB4D90">
        <w:rPr>
          <w:rFonts w:ascii="Times New Roman" w:hAnsi="Times New Roman" w:cs="Times New Roman"/>
          <w:sz w:val="20"/>
          <w:szCs w:val="20"/>
        </w:rPr>
        <w:t xml:space="preserve"> = </w:t>
      </w:r>
      <w:r w:rsidR="00FB4D90" w:rsidRPr="00D21F46">
        <w:rPr>
          <w:rFonts w:ascii="Times New Roman" w:hAnsi="Times New Roman" w:cs="Times New Roman"/>
          <w:sz w:val="20"/>
          <w:szCs w:val="20"/>
        </w:rPr>
        <w:t>Bayesian information</w:t>
      </w:r>
      <w:r w:rsidR="00FB4D90">
        <w:rPr>
          <w:rFonts w:ascii="Times New Roman" w:hAnsi="Times New Roman" w:cs="Times New Roman"/>
          <w:sz w:val="20"/>
          <w:szCs w:val="20"/>
        </w:rPr>
        <w:t xml:space="preserve"> </w:t>
      </w:r>
      <w:r w:rsidR="00FB4D90" w:rsidRPr="00D21F46">
        <w:rPr>
          <w:rFonts w:ascii="Times New Roman" w:hAnsi="Times New Roman" w:cs="Times New Roman"/>
          <w:sz w:val="20"/>
          <w:szCs w:val="20"/>
        </w:rPr>
        <w:t>criterion</w:t>
      </w:r>
      <w:r w:rsidR="00FB4D90">
        <w:rPr>
          <w:rFonts w:ascii="Times New Roman" w:hAnsi="Times New Roman" w:cs="Times New Roman"/>
          <w:sz w:val="20"/>
          <w:szCs w:val="20"/>
        </w:rPr>
        <w:t>.</w:t>
      </w:r>
      <w:r w:rsidR="00451C86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21F46" w:rsidRPr="00B76C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06"/>
    <w:rsid w:val="0004477F"/>
    <w:rsid w:val="001117B0"/>
    <w:rsid w:val="00133733"/>
    <w:rsid w:val="00240D78"/>
    <w:rsid w:val="0026240A"/>
    <w:rsid w:val="002B0D9B"/>
    <w:rsid w:val="002D2206"/>
    <w:rsid w:val="003143D4"/>
    <w:rsid w:val="003650EC"/>
    <w:rsid w:val="00451C86"/>
    <w:rsid w:val="004604D8"/>
    <w:rsid w:val="004659B4"/>
    <w:rsid w:val="004A05BA"/>
    <w:rsid w:val="004A6B0A"/>
    <w:rsid w:val="004D6944"/>
    <w:rsid w:val="005079AE"/>
    <w:rsid w:val="00527900"/>
    <w:rsid w:val="00537D12"/>
    <w:rsid w:val="005F0174"/>
    <w:rsid w:val="00620B24"/>
    <w:rsid w:val="00644095"/>
    <w:rsid w:val="006C265F"/>
    <w:rsid w:val="006E359E"/>
    <w:rsid w:val="00830031"/>
    <w:rsid w:val="008A17F0"/>
    <w:rsid w:val="008A2B9A"/>
    <w:rsid w:val="00914583"/>
    <w:rsid w:val="00947415"/>
    <w:rsid w:val="00971A28"/>
    <w:rsid w:val="009B00C2"/>
    <w:rsid w:val="00A24D11"/>
    <w:rsid w:val="00A93ED0"/>
    <w:rsid w:val="00AB4516"/>
    <w:rsid w:val="00AC0080"/>
    <w:rsid w:val="00AC7877"/>
    <w:rsid w:val="00AE7C9D"/>
    <w:rsid w:val="00B76C78"/>
    <w:rsid w:val="00BC5ED1"/>
    <w:rsid w:val="00C10FFF"/>
    <w:rsid w:val="00C22282"/>
    <w:rsid w:val="00C5472B"/>
    <w:rsid w:val="00D21F46"/>
    <w:rsid w:val="00DF0E25"/>
    <w:rsid w:val="00E12084"/>
    <w:rsid w:val="00E14840"/>
    <w:rsid w:val="00EF4DBA"/>
    <w:rsid w:val="00F83C1D"/>
    <w:rsid w:val="00FA64A3"/>
    <w:rsid w:val="00FB4D90"/>
    <w:rsid w:val="00FC25B7"/>
    <w:rsid w:val="00FE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D4CE4"/>
  <w15:chartTrackingRefBased/>
  <w15:docId w15:val="{2D28A1C0-9202-45A9-B143-E5B662541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30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1</Pages>
  <Words>214</Words>
  <Characters>122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a Bandara</dc:creator>
  <cp:keywords/>
  <dc:description/>
  <cp:lastModifiedBy>Bandara, Ananda</cp:lastModifiedBy>
  <cp:revision>61</cp:revision>
  <dcterms:created xsi:type="dcterms:W3CDTF">2019-06-25T01:00:00Z</dcterms:created>
  <dcterms:modified xsi:type="dcterms:W3CDTF">2020-02-28T14:59:00Z</dcterms:modified>
</cp:coreProperties>
</file>